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iNF-YA1 full length CDS sequence.</w:t>
      </w:r>
    </w:p>
    <w:p>
      <w:pPr>
        <w:pStyle w:val="Normal"/>
        <w:rPr/>
      </w:pPr>
      <w:r>
        <w:rPr/>
        <w:t>ATGGAGTCGCGGCCGGGCGGAACGAACCTGGTGGAGCCCAGAGGGCAGGGCGCCGCGCTGCCGTCGGTCGGCGCGGCGATGCAGCCGTGGTGGACGACCTCCGGGGCCGGGCTCGGTGCGGTGTCGCCGGCCGTTGTGGCGCCAGGGAGCGGGGCAGGGATTAGCCTGTCGAGCAGCCCAGTAGGTGGTAGTGGTGGTGCCGGGGCGTCCAAAGGCGCCGCGAGTGACGAGAGCAGCGAGGATTCACGGAGATCTGGGGAACCAAAAGATGGAAGTGCTGGTCAAGAAAAGAACCATGCCACATCACAGATGCCTGCTTTGGTGTCAGAGTATTTGGCACCATATTCACAGCTGGAACTGAACCAATCAATTGCTTCGGCAGCATATCAGTACCCAGATCCTTACTACACTGGCATGGTTCCTCCCTATGGCACTCAAGCTGTGGCTCATTTCCAGCTACCTGGATTAGCCCACTCTCGCATGCCATTACCCCTTGAAGTATCGGAGGAGCCTGTTTATGTAAATGCAAAGCAGTACCATGGAATTTTAAGGCGAAGGCAGTCACGTGCCAAGGCTGAACTTGAGAAAAAGGTGGTCAAAACCAGGAAGCCCTACCTTCATGAGTCTCGTCATCAACACGCAATGAGAAGGGCGAGAGGAAACGGGGGACGCTTCCTGAACACAAAGAAAACTGACAATGGTTCTCCCAACGGTAATGGTGATCCTGAGAAAGGAGACCAACACTCAGAGCATCTCCATGTCCCTCCTGACTTACTACAGCTACGACAGAACGAGGCATGA</w:t>
      </w:r>
    </w:p>
    <w:p>
      <w:pPr>
        <w:pStyle w:val="Normal"/>
        <w:rPr/>
      </w:pPr>
      <w:r>
        <w:rPr/>
        <w:t>SiNF-YA1 full length protein sequence.</w:t>
      </w:r>
    </w:p>
    <w:p>
      <w:pPr>
        <w:pStyle w:val="Normal"/>
        <w:rPr/>
      </w:pPr>
      <w:r>
        <w:rPr/>
        <w:t>MESRPGGTNLVEPRGQGAALPSVGAAMQPWWTTSGAGLGAVSPAVVAPGSGAGISLSSSPVGGSGGAGASKGAASDESSEDSRRSGEPKDGSAGQEKNHATSQMPALVSEYLAPYSQLELNQSIASAAYQYPDPYYTGMVPPYGTQAVAHFQLPGLAHSRMPLPLEVSEEPVYVNAKQYHGILRRRQSRAKAELEKKVVKTRKPYLHESRHQHAMRRARGNGGRFLNTKKTDNGSPNGNGDPEKGDQHSEHLHVPPDLLQLRQNEA</w:t>
      </w:r>
    </w:p>
    <w:p>
      <w:pPr>
        <w:pStyle w:val="Normal"/>
        <w:rPr/>
      </w:pPr>
      <w:r>
        <w:rPr/>
        <w:t>SiNF-YB8 full length CDS sequence.</w:t>
      </w:r>
    </w:p>
    <w:p>
      <w:pPr>
        <w:pStyle w:val="Normal"/>
        <w:rPr/>
      </w:pPr>
      <w:r>
        <w:rPr/>
        <w:t>ATGGGTCGCAAGGGAAAGCGTGGTGCGATTCGTGAGAAGAAGGGCGGCCGTGACGGCGAGAAGGCCGCGCCGCCGGCTGACGACGACTGCGCGTCGTCGTCGGACGGGGAGGGAGGCGCCGCGGCCGCCGGGCTGCCGATGGCCAACCTCGTGCGCCTCATCCGGCAGGTGATCCCCAAGGGCGTCAAGGTCTCGACGCGAGCCAAGCACCTCACCCACGACTGCGCCGTCGAGTTCGTCGGCTTCGTCGCCGGCGAGGCGGCCGAGCAGGCCAAGGCGCAGCACCGCCGCACCATCGCGCCCGAGGACTTCATCTGCGCGTTCCAGGCGCTCGGGTTCGACGACTACGTCCAGCCCATGAGCACCTACACCCGCCGCTACCACGAGCACCATAATAACGCCGCCCGCGGCTACAGGGGGTCGTTCGTGCCACGCCCTCCTCCTCCACCCCCTGATGTGGCGGTGGCGGAGGAGGCGGCCGTCACGGCCCCTGGCGTGCCATGCTTCTCCGATGAGGAGATGCAGTACCTGAGGTCGACGGTGCCTTCCCTGCATGGAGAACAAGATGACGAGGGAAGCTCCTCGGCGTACTCGCCGACGCCGGCCGGGCACGGCTACGGTTACACCGGAGACATGTGA</w:t>
      </w:r>
    </w:p>
    <w:p>
      <w:pPr>
        <w:pStyle w:val="Normal"/>
        <w:rPr/>
      </w:pPr>
      <w:r>
        <w:rPr/>
        <w:t>SiNF-YB8 full length protein sequence.</w:t>
      </w:r>
    </w:p>
    <w:p>
      <w:pPr>
        <w:pStyle w:val="Normal"/>
        <w:rPr/>
      </w:pPr>
      <w:r>
        <w:rPr/>
        <w:t>MGRKGKRGAIREKKGGRDGEKAAPPADDDCASSSDGEGGAAAAGLPMANLVRLIRQVIPKGVKVSTRAKHLTHDCAVEFVGFVAGEAAEQAKAQHRRTIAPEDFICAFQALGFDDYVQPMSTYTRRYHEHHNNAARGYRGSFVPRPPPPPPDVAVAEEAAVTAPGVPCFSDEEMQYLRSTVPSLHGEQDDEGSSSAYSPTPAGHGYGYTGD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4:42:00Z</dcterms:created>
  <dc:creator>ASUS</dc:creator>
  <dc:description/>
  <cp:keywords/>
  <dc:language>en-US</dc:language>
  <cp:lastModifiedBy>Microsoft</cp:lastModifiedBy>
  <dcterms:modified xsi:type="dcterms:W3CDTF">2015-10-10T04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3.DOC</vt:lpwstr>
  </property>
</Properties>
</file>